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1125"/>
        <w:tblW w:w="88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0"/>
        <w:gridCol w:w="1040"/>
        <w:gridCol w:w="1560"/>
        <w:gridCol w:w="1740"/>
        <w:gridCol w:w="1240"/>
        <w:gridCol w:w="1860"/>
      </w:tblGrid>
      <w:tr w:rsidR="00F6215D" w:rsidRPr="00B04F4B" w:rsidTr="00F6215D">
        <w:trPr>
          <w:trHeight w:val="315"/>
        </w:trPr>
        <w:tc>
          <w:tcPr>
            <w:tcW w:w="7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15D" w:rsidRPr="00B04F4B" w:rsidRDefault="00F6215D" w:rsidP="00F6215D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04F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Table S5:</w:t>
            </w:r>
            <w:r w:rsidRPr="00B04F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 xml:space="preserve"> Total organic carbon (TOC) analysis of bio-residue fro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15D" w:rsidRPr="00B04F4B" w:rsidRDefault="00F6215D" w:rsidP="00F6215D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eastAsia="en-AU"/>
              </w:rPr>
            </w:pPr>
          </w:p>
        </w:tc>
      </w:tr>
      <w:tr w:rsidR="00F6215D" w:rsidRPr="00AD52A0" w:rsidTr="00F6215D">
        <w:trPr>
          <w:trHeight w:val="315"/>
        </w:trPr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15D" w:rsidRPr="00AD52A0" w:rsidRDefault="00F6215D" w:rsidP="00F6215D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AD52A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HTL</w:t>
            </w:r>
            <w:proofErr w:type="spellEnd"/>
            <w:r w:rsidRPr="00AD52A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 xml:space="preserve"> of </w:t>
            </w:r>
            <w:r w:rsidRPr="00AD52A0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4"/>
                <w:szCs w:val="24"/>
                <w:lang w:eastAsia="en-AU"/>
              </w:rPr>
              <w:t xml:space="preserve">A. </w:t>
            </w:r>
            <w:proofErr w:type="spellStart"/>
            <w:proofErr w:type="gramStart"/>
            <w:r w:rsidRPr="00AD52A0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4"/>
                <w:szCs w:val="24"/>
                <w:lang w:eastAsia="en-AU"/>
              </w:rPr>
              <w:t>filiculoides</w:t>
            </w:r>
            <w:proofErr w:type="spellEnd"/>
            <w:r w:rsidRPr="00AD52A0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4"/>
                <w:szCs w:val="24"/>
                <w:lang w:eastAsia="en-AU"/>
              </w:rPr>
              <w:t xml:space="preserve"> </w:t>
            </w:r>
            <w:r w:rsidRPr="00AD52A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 xml:space="preserve"> (</w:t>
            </w:r>
            <w:proofErr w:type="gramEnd"/>
            <w:r w:rsidRPr="00AD52A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at 260 °C, 280 °C and 300 °C)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15D" w:rsidRPr="00AD52A0" w:rsidRDefault="00F6215D" w:rsidP="00F6215D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eastAsia="en-AU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15D" w:rsidRPr="00AD52A0" w:rsidRDefault="00F6215D" w:rsidP="00F6215D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eastAsia="en-AU"/>
              </w:rPr>
            </w:pPr>
          </w:p>
        </w:tc>
      </w:tr>
      <w:tr w:rsidR="00F6215D" w:rsidRPr="00AD52A0" w:rsidTr="00F6215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15D" w:rsidRPr="00AD52A0" w:rsidRDefault="00F6215D" w:rsidP="00F6215D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15D" w:rsidRPr="00AD52A0" w:rsidRDefault="00F6215D" w:rsidP="00F6215D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15D" w:rsidRPr="00AD52A0" w:rsidRDefault="00F6215D" w:rsidP="00F6215D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eastAsia="en-AU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15D" w:rsidRPr="00AD52A0" w:rsidRDefault="00F6215D" w:rsidP="00F6215D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eastAsia="en-AU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15D" w:rsidRPr="00AD52A0" w:rsidRDefault="00F6215D" w:rsidP="00F6215D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eastAsia="en-AU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15D" w:rsidRPr="00AD52A0" w:rsidRDefault="00F6215D" w:rsidP="00F6215D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eastAsia="en-AU"/>
              </w:rPr>
            </w:pPr>
          </w:p>
        </w:tc>
      </w:tr>
      <w:tr w:rsidR="00F6215D" w:rsidRPr="00AD52A0" w:rsidTr="00F6215D">
        <w:trPr>
          <w:trHeight w:val="543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15D" w:rsidRPr="00AD52A0" w:rsidRDefault="00F6215D" w:rsidP="00F621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D52A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Sample name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15D" w:rsidRPr="00AD52A0" w:rsidRDefault="00F6215D" w:rsidP="00F621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D52A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 xml:space="preserve"> Char (</w:t>
            </w:r>
            <w:proofErr w:type="spellStart"/>
            <w:r w:rsidRPr="00AD52A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gm</w:t>
            </w:r>
            <w:proofErr w:type="spellEnd"/>
            <w:r w:rsidRPr="00AD52A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) 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15D" w:rsidRPr="00AD52A0" w:rsidRDefault="00F6215D" w:rsidP="00F621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D52A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TOC of char (%), B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15D" w:rsidRPr="00AD52A0" w:rsidRDefault="00F6215D" w:rsidP="00F621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D52A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pt-BR" w:eastAsia="en-AU"/>
              </w:rPr>
              <w:t>TOC char (gm),  C=(AxB)/100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15D" w:rsidRPr="00AD52A0" w:rsidRDefault="00F6215D" w:rsidP="00F621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D52A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Char TOC % , E=C/Dx100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15D" w:rsidRPr="00AD52A0" w:rsidRDefault="00F6215D" w:rsidP="00F6215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D52A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Conversion, % (TOC based)= 100-E</w:t>
            </w:r>
          </w:p>
        </w:tc>
      </w:tr>
      <w:tr w:rsidR="00F6215D" w:rsidRPr="00AD52A0" w:rsidTr="00F6215D">
        <w:trPr>
          <w:trHeight w:val="315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15D" w:rsidRPr="00AD52A0" w:rsidRDefault="00F6215D" w:rsidP="00F6215D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D52A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AZ-26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15D" w:rsidRPr="00AD52A0" w:rsidRDefault="00F6215D" w:rsidP="00F6215D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D52A0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4.0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15D" w:rsidRPr="00AD52A0" w:rsidRDefault="00F6215D" w:rsidP="00F6215D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D52A0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60.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15D" w:rsidRPr="00AD52A0" w:rsidRDefault="00F6215D" w:rsidP="00F6215D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D52A0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2.4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15D" w:rsidRPr="00AD52A0" w:rsidRDefault="00F6215D" w:rsidP="00F6215D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D52A0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86.07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15D" w:rsidRPr="00AD52A0" w:rsidRDefault="00F6215D" w:rsidP="00F6215D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D52A0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13.93</w:t>
            </w:r>
          </w:p>
        </w:tc>
      </w:tr>
      <w:tr w:rsidR="00F6215D" w:rsidRPr="00AD52A0" w:rsidTr="00F6215D">
        <w:trPr>
          <w:trHeight w:val="315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15D" w:rsidRPr="00AD52A0" w:rsidRDefault="00F6215D" w:rsidP="00F6215D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D52A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AZ-28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15D" w:rsidRPr="00AD52A0" w:rsidRDefault="00F6215D" w:rsidP="00F6215D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D52A0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2.2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15D" w:rsidRPr="00AD52A0" w:rsidRDefault="00F6215D" w:rsidP="00F6215D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D52A0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67.7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15D" w:rsidRPr="00AD52A0" w:rsidRDefault="00F6215D" w:rsidP="00F6215D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D52A0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1.54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15D" w:rsidRPr="00AD52A0" w:rsidRDefault="00F6215D" w:rsidP="00F6215D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D52A0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55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15D" w:rsidRPr="00AD52A0" w:rsidRDefault="00F6215D" w:rsidP="00F6215D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D52A0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45</w:t>
            </w:r>
          </w:p>
        </w:tc>
      </w:tr>
      <w:tr w:rsidR="00F6215D" w:rsidRPr="00AD52A0" w:rsidTr="00F6215D">
        <w:trPr>
          <w:trHeight w:val="315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15D" w:rsidRPr="00AD52A0" w:rsidRDefault="00F6215D" w:rsidP="00F6215D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D52A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AZ-30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15D" w:rsidRPr="00AD52A0" w:rsidRDefault="00F6215D" w:rsidP="00F6215D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D52A0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2.0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15D" w:rsidRPr="00AD52A0" w:rsidRDefault="00F6215D" w:rsidP="00F6215D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D52A0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70.4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15D" w:rsidRPr="00AD52A0" w:rsidRDefault="00F6215D" w:rsidP="00F6215D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D52A0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1.4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15D" w:rsidRPr="00AD52A0" w:rsidRDefault="00F6215D" w:rsidP="00F6215D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D52A0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51.07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15D" w:rsidRPr="00AD52A0" w:rsidRDefault="00F6215D" w:rsidP="00F6215D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D52A0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48.93</w:t>
            </w:r>
          </w:p>
        </w:tc>
      </w:tr>
      <w:tr w:rsidR="00F6215D" w:rsidRPr="00AD52A0" w:rsidTr="00F6215D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15D" w:rsidRPr="00AD52A0" w:rsidRDefault="00F6215D" w:rsidP="00F6215D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AU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15D" w:rsidRPr="00AD52A0" w:rsidRDefault="00F6215D" w:rsidP="00F6215D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AU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15D" w:rsidRPr="00AD52A0" w:rsidRDefault="00F6215D" w:rsidP="00F6215D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AU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15D" w:rsidRPr="00AD52A0" w:rsidRDefault="00F6215D" w:rsidP="00F6215D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AU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15D" w:rsidRPr="00AD52A0" w:rsidRDefault="00F6215D" w:rsidP="00F6215D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AU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215D" w:rsidRPr="00AD52A0" w:rsidRDefault="00F6215D" w:rsidP="00F6215D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AU"/>
              </w:rPr>
            </w:pPr>
          </w:p>
        </w:tc>
      </w:tr>
      <w:tr w:rsidR="00F6215D" w:rsidRPr="00B04F4B" w:rsidTr="00F6215D">
        <w:trPr>
          <w:trHeight w:val="300"/>
        </w:trPr>
        <w:tc>
          <w:tcPr>
            <w:tcW w:w="88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215D" w:rsidRPr="00B04F4B" w:rsidRDefault="00F6215D" w:rsidP="00F6215D">
            <w:pPr>
              <w:spacing w:after="0" w:line="30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D52A0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 xml:space="preserve">Weight of feed taken=6 </w:t>
            </w:r>
            <w:proofErr w:type="spellStart"/>
            <w:r w:rsidRPr="00AD52A0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gm</w:t>
            </w:r>
            <w:proofErr w:type="spellEnd"/>
            <w:r w:rsidRPr="00AD52A0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 xml:space="preserve">, TOC of feed= 46.9 %. TOC of the feed (g) (D) =(6x46.9)/100=2.8 </w:t>
            </w:r>
            <w:proofErr w:type="spellStart"/>
            <w:r w:rsidRPr="00AD52A0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gm</w:t>
            </w:r>
            <w:proofErr w:type="spellEnd"/>
          </w:p>
        </w:tc>
      </w:tr>
    </w:tbl>
    <w:p w:rsidR="00015F76" w:rsidRDefault="00F6215D">
      <w:bookmarkStart w:id="0" w:name="_GoBack"/>
      <w:bookmarkEnd w:id="0"/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7EDCC2" wp14:editId="1DE7AF1C">
                <wp:simplePos x="0" y="0"/>
                <wp:positionH relativeFrom="column">
                  <wp:posOffset>1822760</wp:posOffset>
                </wp:positionH>
                <wp:positionV relativeFrom="paragraph">
                  <wp:posOffset>6974615</wp:posOffset>
                </wp:positionV>
                <wp:extent cx="1703705" cy="645795"/>
                <wp:effectExtent l="0" t="0" r="0" b="0"/>
                <wp:wrapNone/>
                <wp:docPr id="52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3705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6215D" w:rsidRDefault="00F6215D" w:rsidP="00F6215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dditional file 7</w:t>
                            </w:r>
                          </w:p>
                          <w:p w:rsidR="00F6215D" w:rsidRDefault="00F6215D" w:rsidP="00F6215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Table S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2" o:spid="_x0000_s1026" type="#_x0000_t202" style="position:absolute;margin-left:143.5pt;margin-top:549.2pt;width:134.15pt;height:50.8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9IqJkQEAAA0DAAAOAAAAZHJzL2Uyb0RvYy54bWysUstOwzAQvCPxD5bvNCFQClFTxENwQYAE&#10;fIDr2I2l2Gt5TZP+PWu3FAQ3xGVt72M8O7vzy9H2bK0CGnANP56UnCknoTVu1fC317ujc84wCteK&#10;Hpxq+EYhv1wcHswHX6sKOuhbFRiBOKwH3/AuRl8XBcpOWYET8MpRUEOwItIzrIo2iIHQbV9UZXlW&#10;DBBaH0AqRPLeboN8kfG1VjI+aY0qsr7hxC1mG7JdJlss5qJeBeE7I3c0xB9YWGEcfbqHuhVRsPdg&#10;fkFZIwMg6DiRYAvQ2kiVe6Bujssf3bx0wqvcC4mDfi8T/h+sfFw/B2bahk8rzpywNKNXNcZrGFlV&#10;JXkGjzVlvXjKiyP5acyffiRn6nrUwaaT+mEUJ6E3e3EJjMlUNCtPZuWUM0mxs9Pp7GKaYIqvah8w&#10;3iuwLF0aHmh4WVOxfsC4Tf1MSZ85uDN9n/yJ4pZKusVxOe54L6HdEO2B5ttwRwvIWYj9DeRlSBjo&#10;r94j4WT4VLyt2GGS5pngbj/SUL+/c9bXFi8+AAAA//8DAFBLAwQUAAYACAAAACEAOKGsyN8AAAAN&#10;AQAADwAAAGRycy9kb3ducmV2LnhtbEyPwU7DMBBE70j8g7VIvVEnaQNpiFOhAmeg8AFuvMQh8TqK&#10;3Tbw9SwnOO7OaOZNtZ3dIE44hc6TgnSZgEBqvOmoVfD+9nRdgAhRk9GDJ1TwhQG29eVFpUvjz/SK&#10;p31sBYdQKLUCG+NYShkai06HpR+RWPvwk9ORz6mVZtJnDneDzJLkRjrdETdYPeLOYtPvj05Bkbjn&#10;vt9kL8Gtv9Pc7h784/ip1OJqvr8DEXGOf2b4xWd0qJnp4I9kghgUZMUtb4ksJJtiDYIteZ6vQBz4&#10;xdUpyLqS/1fUPwAAAP//AwBQSwECLQAUAAYACAAAACEAtoM4kv4AAADhAQAAEwAAAAAAAAAAAAAA&#10;AAAAAAAAW0NvbnRlbnRfVHlwZXNdLnhtbFBLAQItABQABgAIAAAAIQA4/SH/1gAAAJQBAAALAAAA&#10;AAAAAAAAAAAAAC8BAABfcmVscy8ucmVsc1BLAQItABQABgAIAAAAIQBF9IqJkQEAAA0DAAAOAAAA&#10;AAAAAAAAAAAAAC4CAABkcnMvZTJvRG9jLnhtbFBLAQItABQABgAIAAAAIQA4oazI3wAAAA0BAAAP&#10;AAAAAAAAAAAAAAAAAOsDAABkcnMvZG93bnJldi54bWxQSwUGAAAAAAQABADzAAAA9wQAAAAA&#10;" filled="f" stroked="f">
                <v:textbox style="mso-fit-shape-to-text:t">
                  <w:txbxContent>
                    <w:p w:rsidR="00F6215D" w:rsidRDefault="00F6215D" w:rsidP="00F6215D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Additional file 7</w:t>
                      </w:r>
                    </w:p>
                    <w:p w:rsidR="00F6215D" w:rsidRDefault="00F6215D" w:rsidP="00F6215D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Table S5</w:t>
                      </w:r>
                    </w:p>
                  </w:txbxContent>
                </v:textbox>
              </v:shape>
            </w:pict>
          </mc:Fallback>
        </mc:AlternateContent>
      </w:r>
    </w:p>
    <w:sectPr w:rsidR="00015F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15D"/>
    <w:rsid w:val="00015F76"/>
    <w:rsid w:val="00F62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1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215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1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215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MIT University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Filipa Pereira Miranda</dc:creator>
  <cp:lastModifiedBy>Ana Filipa Pereira Miranda</cp:lastModifiedBy>
  <cp:revision>1</cp:revision>
  <dcterms:created xsi:type="dcterms:W3CDTF">2016-10-04T23:52:00Z</dcterms:created>
  <dcterms:modified xsi:type="dcterms:W3CDTF">2016-10-04T23:53:00Z</dcterms:modified>
</cp:coreProperties>
</file>